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2137B" w14:textId="73AE6D1D" w:rsidR="003A48DC" w:rsidRPr="0046493B" w:rsidRDefault="00C12C4C" w:rsidP="00920631">
      <w:pPr>
        <w:snapToGrid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 </w:t>
      </w:r>
      <w:r w:rsidR="003A48DC" w:rsidRPr="0046493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3A48DC" w:rsidRPr="0046493B">
        <w:rPr>
          <w:rFonts w:ascii="Arial" w:hAnsi="Arial" w:cs="Arial"/>
          <w:b/>
        </w:rPr>
        <w:t>.</w:t>
      </w:r>
      <w:r w:rsidR="003A48DC" w:rsidRPr="0046493B">
        <w:rPr>
          <w:rFonts w:ascii="Arial" w:hAnsi="Arial" w:cs="Arial"/>
        </w:rPr>
        <w:t xml:space="preserve"> </w:t>
      </w:r>
      <w:r w:rsidR="002239E7" w:rsidRPr="0046493B">
        <w:rPr>
          <w:rFonts w:ascii="Arial" w:hAnsi="Arial" w:cs="Arial"/>
        </w:rPr>
        <w:t>P</w:t>
      </w:r>
      <w:r w:rsidR="003A48DC" w:rsidRPr="0046493B">
        <w:rPr>
          <w:rFonts w:ascii="Arial" w:hAnsi="Arial" w:cs="Arial"/>
        </w:rPr>
        <w:t xml:space="preserve">retreatment </w:t>
      </w:r>
      <w:r w:rsidR="003A48DC" w:rsidRPr="0046493B">
        <w:rPr>
          <w:rFonts w:ascii="Arial" w:hAnsi="Arial" w:cs="Arial"/>
          <w:lang w:eastAsia="ja-JP"/>
        </w:rPr>
        <w:t xml:space="preserve">choroidal </w:t>
      </w:r>
      <w:r w:rsidR="00B92B93" w:rsidRPr="0046493B">
        <w:rPr>
          <w:rFonts w:ascii="Arial" w:hAnsi="Arial" w:cs="Arial"/>
          <w:lang w:eastAsia="ja-JP"/>
        </w:rPr>
        <w:t>thickness</w:t>
      </w:r>
      <w:r w:rsidR="003A48DC" w:rsidRPr="0046493B">
        <w:rPr>
          <w:rFonts w:ascii="Arial" w:hAnsi="Arial" w:cs="Arial"/>
        </w:rPr>
        <w:t xml:space="preserve"> of patients with </w:t>
      </w:r>
      <w:r w:rsidR="00874350" w:rsidRPr="0046493B">
        <w:rPr>
          <w:rFonts w:ascii="Arial" w:hAnsi="Arial" w:cs="Arial"/>
        </w:rPr>
        <w:t>central serous chorioretinopathy</w:t>
      </w:r>
      <w:r w:rsidR="002239E7" w:rsidRPr="0046493B">
        <w:rPr>
          <w:rFonts w:ascii="Arial" w:hAnsi="Arial" w:cs="Arial"/>
        </w:rPr>
        <w:t xml:space="preserve"> by </w:t>
      </w:r>
      <w:r w:rsidR="003A48DC" w:rsidRPr="0046493B">
        <w:rPr>
          <w:rFonts w:ascii="Arial" w:hAnsi="Arial" w:cs="Arial"/>
        </w:rPr>
        <w:t>treatment outcome</w:t>
      </w:r>
    </w:p>
    <w:tbl>
      <w:tblPr>
        <w:tblW w:w="9498" w:type="dxa"/>
        <w:jc w:val="center"/>
        <w:tblLook w:val="0420" w:firstRow="1" w:lastRow="0" w:firstColumn="0" w:lastColumn="0" w:noHBand="0" w:noVBand="1"/>
      </w:tblPr>
      <w:tblGrid>
        <w:gridCol w:w="3051"/>
        <w:gridCol w:w="2285"/>
        <w:gridCol w:w="2282"/>
        <w:gridCol w:w="1880"/>
      </w:tblGrid>
      <w:tr w:rsidR="0065266E" w:rsidRPr="006C384D" w14:paraId="19E5BDE4" w14:textId="77777777" w:rsidTr="001808FC">
        <w:trPr>
          <w:cantSplit/>
          <w:tblHeader/>
          <w:jc w:val="center"/>
        </w:trPr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ECEC" w14:textId="0AA89A0D" w:rsidR="0065266E" w:rsidRPr="00920631" w:rsidRDefault="00B92B93" w:rsidP="00920631">
            <w:pPr>
              <w:snapToGrid w:val="0"/>
              <w:ind w:left="100" w:right="100"/>
              <w:rPr>
                <w:rFonts w:ascii="Arial" w:hAnsi="Arial" w:cs="Arial"/>
                <w:lang w:eastAsia="ja-JP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Area</w:t>
            </w:r>
            <w:r w:rsidR="00920631">
              <w:rPr>
                <w:rFonts w:ascii="Arial" w:hAnsi="Arial" w:cs="Arial" w:hint="eastAsia"/>
                <w:color w:val="000000"/>
                <w:lang w:eastAsia="ja-JP"/>
              </w:rPr>
              <w:t xml:space="preserve"> </w:t>
            </w:r>
            <w:r w:rsidR="00920631" w:rsidRPr="00894247">
              <w:rPr>
                <w:rFonts w:ascii="Arial" w:eastAsia="Arial" w:hAnsi="Arial" w:cs="Arial"/>
                <w:color w:val="000000"/>
              </w:rPr>
              <w:t>(</w:t>
            </w:r>
            <w:proofErr w:type="spellStart"/>
            <w:r w:rsidR="00920631" w:rsidRPr="00894247">
              <w:rPr>
                <w:rFonts w:ascii="Arial" w:eastAsia="Arial" w:hAnsi="Arial" w:cs="Arial"/>
                <w:color w:val="000000"/>
              </w:rPr>
              <w:t>μm</w:t>
            </w:r>
            <w:proofErr w:type="spellEnd"/>
            <w:r w:rsidR="00920631" w:rsidRPr="0089424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2254" w14:textId="72954928" w:rsidR="0065266E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Subretinal fluid resolution</w:t>
            </w:r>
            <w:r w:rsidR="003A48DC" w:rsidRPr="006C384D">
              <w:rPr>
                <w:rFonts w:ascii="Arial" w:eastAsia="Arial" w:hAnsi="Arial" w:cs="Arial"/>
                <w:color w:val="000000"/>
              </w:rPr>
              <w:t xml:space="preserve">, </w:t>
            </w:r>
            <w:r w:rsidR="00F64CEA" w:rsidRPr="006C384D">
              <w:rPr>
                <w:rFonts w:ascii="Arial" w:eastAsia="Arial" w:hAnsi="Arial" w:cs="Arial"/>
                <w:color w:val="000000"/>
              </w:rPr>
              <w:t xml:space="preserve">n </w:t>
            </w:r>
            <w:r w:rsidR="00A806F2" w:rsidRPr="006C384D">
              <w:rPr>
                <w:rFonts w:ascii="Arial" w:eastAsia="Arial" w:hAnsi="Arial" w:cs="Arial"/>
                <w:color w:val="000000"/>
              </w:rPr>
              <w:t xml:space="preserve">= </w:t>
            </w:r>
            <w:r w:rsidR="00EF466E" w:rsidRPr="006C384D">
              <w:rPr>
                <w:rFonts w:ascii="Arial" w:eastAsia="Arial" w:hAnsi="Arial" w:cs="Arial"/>
                <w:color w:val="000000"/>
              </w:rPr>
              <w:t>18</w:t>
            </w:r>
          </w:p>
        </w:tc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CF73" w14:textId="6F1B6E1E" w:rsidR="0065266E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Subretinal fluid persistence</w:t>
            </w:r>
            <w:r w:rsidR="003A48DC" w:rsidRPr="006C384D">
              <w:rPr>
                <w:rFonts w:ascii="Arial" w:eastAsia="Arial" w:hAnsi="Arial" w:cs="Arial"/>
                <w:color w:val="000000"/>
              </w:rPr>
              <w:t>,</w:t>
            </w:r>
            <w:r w:rsidR="00A806F2" w:rsidRPr="006C384D">
              <w:rPr>
                <w:rFonts w:ascii="Arial" w:eastAsia="Arial" w:hAnsi="Arial" w:cs="Arial"/>
                <w:color w:val="000000"/>
              </w:rPr>
              <w:t xml:space="preserve"> </w:t>
            </w:r>
            <w:r w:rsidR="00F64CEA" w:rsidRPr="006C384D">
              <w:rPr>
                <w:rFonts w:ascii="Arial" w:eastAsia="Arial" w:hAnsi="Arial" w:cs="Arial"/>
                <w:color w:val="000000"/>
              </w:rPr>
              <w:t xml:space="preserve">n </w:t>
            </w:r>
            <w:r w:rsidR="00A806F2" w:rsidRPr="006C384D">
              <w:rPr>
                <w:rFonts w:ascii="Arial" w:eastAsia="Arial" w:hAnsi="Arial" w:cs="Arial"/>
                <w:color w:val="000000"/>
              </w:rPr>
              <w:t xml:space="preserve">= </w:t>
            </w:r>
            <w:r w:rsidR="00EF466E" w:rsidRPr="006C384D"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74DEF" w14:textId="554E1418" w:rsidR="0065266E" w:rsidRPr="006C384D" w:rsidRDefault="00F64CEA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P</w:t>
            </w:r>
            <w:r w:rsidR="00A806F2" w:rsidRPr="006C384D">
              <w:rPr>
                <w:rFonts w:ascii="Arial" w:eastAsia="Arial" w:hAnsi="Arial" w:cs="Arial"/>
                <w:color w:val="000000"/>
              </w:rPr>
              <w:t>-value</w:t>
            </w:r>
          </w:p>
        </w:tc>
      </w:tr>
      <w:tr w:rsidR="00410106" w:rsidRPr="006C384D" w14:paraId="5E80CAA4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2952B" w14:textId="6795CB2B" w:rsidR="00410106" w:rsidRPr="006C384D" w:rsidRDefault="00B55917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Subfoveal</w:t>
            </w:r>
            <w:r w:rsidR="00410106" w:rsidRPr="006C384D">
              <w:rPr>
                <w:rFonts w:ascii="Arial" w:eastAsia="Arial" w:hAnsi="Arial" w:cs="Arial"/>
                <w:color w:val="000000"/>
              </w:rPr>
              <w:t xml:space="preserve"> choroidal thickness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5515" w14:textId="127A9C3D" w:rsidR="00410106" w:rsidRPr="006C384D" w:rsidRDefault="00410106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402.6 ± 63.9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E4E4" w14:textId="19CB28C5" w:rsidR="00410106" w:rsidRPr="006C384D" w:rsidRDefault="00410106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326.8 ± 179.4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C5A2" w14:textId="56C2682E" w:rsidR="00410106" w:rsidRPr="006C384D" w:rsidRDefault="00410106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160</w:t>
            </w:r>
          </w:p>
        </w:tc>
      </w:tr>
      <w:tr w:rsidR="00920631" w:rsidRPr="006C384D" w14:paraId="415179B7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D9E9" w14:textId="0F8B3EA2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Central area</w:t>
            </w:r>
            <w:r>
              <w:rPr>
                <w:rFonts w:ascii="ＭＳ 明朝" w:eastAsia="ＭＳ 明朝" w:hAnsi="ＭＳ 明朝" w:cs="ＭＳ 明朝" w:hint="eastAsia"/>
                <w:color w:val="000000"/>
                <w:lang w:eastAsia="ja-JP"/>
              </w:rPr>
              <w:t>,</w:t>
            </w:r>
            <w:r>
              <w:rPr>
                <w:rFonts w:ascii="ＭＳ 明朝" w:eastAsia="ＭＳ 明朝" w:hAnsi="ＭＳ 明朝" w:cs="ＭＳ 明朝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0°–30°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7B71" w14:textId="1D215E92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394.2 ± 55.2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4F94" w14:textId="3C91A801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355.2 ± 154.2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BD14" w14:textId="4C15C5DB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195</w:t>
            </w:r>
          </w:p>
        </w:tc>
      </w:tr>
      <w:tr w:rsidR="00920631" w:rsidRPr="006C384D" w14:paraId="3C40605F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25F6" w14:textId="36F7911D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Supratemporal</w:t>
            </w:r>
            <w:r>
              <w:rPr>
                <w:rFonts w:ascii="Arial" w:hAnsi="Arial" w:cs="Arial" w:hint="eastAsia"/>
                <w:color w:val="000000"/>
                <w:lang w:eastAsia="ja-JP"/>
              </w:rPr>
              <w:t>,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30°–60°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4F52" w14:textId="0CF9E297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357.1 ± 72.4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C77E" w14:textId="02A3DFD4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344.2 ± 124.2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0A49" w14:textId="0067C4DA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227</w:t>
            </w:r>
          </w:p>
        </w:tc>
      </w:tr>
      <w:tr w:rsidR="00920631" w:rsidRPr="006C384D" w14:paraId="37320526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EBCA" w14:textId="17C49F20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Supratemporal</w:t>
            </w:r>
            <w:r>
              <w:rPr>
                <w:rFonts w:ascii="Arial" w:hAnsi="Arial" w:cs="Arial" w:hint="eastAsia"/>
                <w:color w:val="000000"/>
                <w:lang w:eastAsia="ja-JP"/>
              </w:rPr>
              <w:t>,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60°–100°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5E9A" w14:textId="60B1376C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73.9 ± 54.7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18F4" w14:textId="104360F6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58.0 ± 102.3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2EC4" w14:textId="7C90E667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262</w:t>
            </w:r>
          </w:p>
        </w:tc>
      </w:tr>
      <w:tr w:rsidR="00920631" w:rsidRPr="006C384D" w14:paraId="61B51E53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44AB" w14:textId="7C3ABA6D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Infratemporal</w:t>
            </w:r>
            <w:r>
              <w:rPr>
                <w:rFonts w:ascii="Arial" w:hAnsi="Arial" w:cs="Arial" w:hint="eastAsia"/>
                <w:color w:val="000000"/>
                <w:lang w:eastAsia="ja-JP"/>
              </w:rPr>
              <w:t>,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30°–60°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2100" w14:textId="0C49882C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329.4 ± 69.2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BE6A" w14:textId="37800F5B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335.4 ± 174.0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B1F0" w14:textId="314562B2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538</w:t>
            </w:r>
          </w:p>
        </w:tc>
      </w:tr>
      <w:tr w:rsidR="00920631" w:rsidRPr="006C384D" w14:paraId="13B75B01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43B2" w14:textId="794D0752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Infratemporal</w:t>
            </w:r>
            <w:r>
              <w:rPr>
                <w:rFonts w:ascii="Arial" w:hAnsi="Arial" w:cs="Arial" w:hint="eastAsia"/>
                <w:color w:val="000000"/>
                <w:lang w:eastAsia="ja-JP"/>
              </w:rPr>
              <w:t>,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60°–100°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F2F0" w14:textId="5984F0F4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38.4 ± 50.6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8A9F" w14:textId="51A6E39D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34.9 ± 102.4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E0C2" w14:textId="0AC90F1F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342</w:t>
            </w:r>
          </w:p>
        </w:tc>
      </w:tr>
      <w:tr w:rsidR="00920631" w:rsidRPr="006C384D" w14:paraId="06B8BB8D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F7BF" w14:textId="0A14580E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Supranasal</w:t>
            </w:r>
            <w:r>
              <w:rPr>
                <w:rFonts w:ascii="Arial" w:hAnsi="Arial" w:cs="Arial" w:hint="eastAsia"/>
                <w:color w:val="000000"/>
                <w:lang w:eastAsia="ja-JP"/>
              </w:rPr>
              <w:t>,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30°–60°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580B" w14:textId="1D6D1836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69.2 ± 64.7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6900" w14:textId="196FCFBB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91.1 ± 97.3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F805" w14:textId="7E3E98AB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837</w:t>
            </w:r>
          </w:p>
        </w:tc>
      </w:tr>
      <w:tr w:rsidR="00920631" w:rsidRPr="006C384D" w14:paraId="6400B713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BAA1" w14:textId="3C00145A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Supranasal</w:t>
            </w:r>
            <w:r>
              <w:rPr>
                <w:rFonts w:ascii="Arial" w:hAnsi="Arial" w:cs="Arial" w:hint="eastAsia"/>
                <w:color w:val="000000"/>
                <w:lang w:eastAsia="ja-JP"/>
              </w:rPr>
              <w:t>,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60°–100°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AB59" w14:textId="723BAE84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18.9 ± 56.5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4EB9" w14:textId="645C491A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41.2 ± 92.7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DD6F" w14:textId="5739B8A2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902</w:t>
            </w:r>
          </w:p>
        </w:tc>
      </w:tr>
      <w:tr w:rsidR="00920631" w:rsidRPr="006C384D" w14:paraId="0450328E" w14:textId="77777777" w:rsidTr="001808FC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463F" w14:textId="71BABD6A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Infranasal</w:t>
            </w:r>
            <w:r>
              <w:rPr>
                <w:rFonts w:ascii="Arial" w:hAnsi="Arial" w:cs="Arial" w:hint="eastAsia"/>
                <w:color w:val="000000"/>
                <w:lang w:eastAsia="ja-JP"/>
              </w:rPr>
              <w:t>,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30°–60°</w:t>
            </w:r>
          </w:p>
        </w:tc>
        <w:tc>
          <w:tcPr>
            <w:tcW w:w="2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9968" w14:textId="5AB8B98B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33.6 ± 64.3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FF4C" w14:textId="186C300E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269.1 ± 176.5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029D" w14:textId="00A49589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837</w:t>
            </w:r>
          </w:p>
        </w:tc>
      </w:tr>
      <w:tr w:rsidR="00920631" w:rsidRPr="006C384D" w14:paraId="31BBECD1" w14:textId="77777777" w:rsidTr="001808FC">
        <w:trPr>
          <w:cantSplit/>
          <w:jc w:val="center"/>
        </w:trPr>
        <w:tc>
          <w:tcPr>
            <w:tcW w:w="30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2C2F" w14:textId="69E3BC3D" w:rsidR="00920631" w:rsidRPr="006C384D" w:rsidRDefault="00920631" w:rsidP="00920631">
            <w:pPr>
              <w:snapToGrid w:val="0"/>
              <w:ind w:left="100" w:right="100"/>
              <w:rPr>
                <w:rFonts w:ascii="Arial" w:hAnsi="Arial" w:cs="Arial"/>
              </w:rPr>
            </w:pPr>
            <w:r w:rsidRPr="00512A20">
              <w:rPr>
                <w:rFonts w:ascii="Arial" w:eastAsia="Arial" w:hAnsi="Arial" w:cs="Arial"/>
                <w:color w:val="000000"/>
              </w:rPr>
              <w:t>Infranasal</w:t>
            </w:r>
            <w:r>
              <w:rPr>
                <w:rFonts w:ascii="Arial" w:hAnsi="Arial" w:cs="Arial" w:hint="eastAsia"/>
                <w:color w:val="000000"/>
                <w:lang w:eastAsia="ja-JP"/>
              </w:rPr>
              <w:t>,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512A20">
              <w:rPr>
                <w:rFonts w:ascii="Arial" w:eastAsia="Arial" w:hAnsi="Arial" w:cs="Arial"/>
                <w:color w:val="000000"/>
              </w:rPr>
              <w:t>60°–100°</w:t>
            </w:r>
          </w:p>
        </w:tc>
        <w:tc>
          <w:tcPr>
            <w:tcW w:w="22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BC32" w14:textId="152FD706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168.1 ± 40.0</w:t>
            </w:r>
          </w:p>
        </w:tc>
        <w:tc>
          <w:tcPr>
            <w:tcW w:w="228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C20D" w14:textId="555311F2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192.9 ± 76.4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382D" w14:textId="49E61F53" w:rsidR="00920631" w:rsidRPr="006C384D" w:rsidRDefault="00920631" w:rsidP="00920631">
            <w:pPr>
              <w:snapToGrid w:val="0"/>
              <w:ind w:left="100" w:right="100"/>
              <w:jc w:val="center"/>
              <w:rPr>
                <w:rFonts w:ascii="Arial" w:hAnsi="Arial" w:cs="Arial"/>
              </w:rPr>
            </w:pPr>
            <w:r w:rsidRPr="006C384D">
              <w:rPr>
                <w:rFonts w:ascii="Arial" w:eastAsia="Arial" w:hAnsi="Arial" w:cs="Arial"/>
                <w:color w:val="000000"/>
              </w:rPr>
              <w:t>0.902</w:t>
            </w:r>
          </w:p>
        </w:tc>
      </w:tr>
    </w:tbl>
    <w:p w14:paraId="2362CEA8" w14:textId="3113701E" w:rsidR="00A806F2" w:rsidRPr="0046493B" w:rsidRDefault="00D10B17" w:rsidP="00920631">
      <w:pPr>
        <w:snapToGrid w:val="0"/>
        <w:rPr>
          <w:rFonts w:ascii="Arial" w:eastAsia="Arial" w:hAnsi="Arial" w:cs="Arial"/>
          <w:color w:val="000000"/>
        </w:rPr>
      </w:pPr>
      <w:r w:rsidRPr="0046493B">
        <w:rPr>
          <w:rFonts w:ascii="Arial" w:eastAsia="Arial" w:hAnsi="Arial" w:cs="Arial"/>
          <w:color w:val="000000"/>
        </w:rPr>
        <w:t>The data are shown as means with standard deviations. P-values were calculated using the Mann–Whitney U test.</w:t>
      </w:r>
    </w:p>
    <w:sectPr w:rsidR="00A806F2" w:rsidRPr="0046493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D133E" w14:textId="77777777" w:rsidR="00D5123F" w:rsidRDefault="00D5123F" w:rsidP="003A48DC">
      <w:r>
        <w:separator/>
      </w:r>
    </w:p>
  </w:endnote>
  <w:endnote w:type="continuationSeparator" w:id="0">
    <w:p w14:paraId="4B0677FF" w14:textId="77777777" w:rsidR="00D5123F" w:rsidRDefault="00D5123F" w:rsidP="003A48DC">
      <w:r>
        <w:continuationSeparator/>
      </w:r>
    </w:p>
  </w:endnote>
  <w:endnote w:type="continuationNotice" w:id="1">
    <w:p w14:paraId="08731390" w14:textId="77777777" w:rsidR="00D5123F" w:rsidRDefault="00D512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19E58" w14:textId="77777777" w:rsidR="00D5123F" w:rsidRDefault="00D5123F" w:rsidP="003A48DC">
      <w:r>
        <w:separator/>
      </w:r>
    </w:p>
  </w:footnote>
  <w:footnote w:type="continuationSeparator" w:id="0">
    <w:p w14:paraId="47ADB9E8" w14:textId="77777777" w:rsidR="00D5123F" w:rsidRDefault="00D5123F" w:rsidP="003A48DC">
      <w:r>
        <w:continuationSeparator/>
      </w:r>
    </w:p>
  </w:footnote>
  <w:footnote w:type="continuationNotice" w:id="1">
    <w:p w14:paraId="1E934981" w14:textId="77777777" w:rsidR="00D5123F" w:rsidRDefault="00D512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15947496">
    <w:abstractNumId w:val="1"/>
  </w:num>
  <w:num w:numId="2" w16cid:durableId="1271619672">
    <w:abstractNumId w:val="2"/>
  </w:num>
  <w:num w:numId="3" w16cid:durableId="823279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NTOwMDSysDA3MrRQ0lEKTi0uzszPAykwqwUArWI++SwAAAA="/>
    <w:docVar w:name="StyleGuidePreference" w:val="0"/>
  </w:docVars>
  <w:rsids>
    <w:rsidRoot w:val="00B4379D"/>
    <w:rsid w:val="0002276C"/>
    <w:rsid w:val="00036527"/>
    <w:rsid w:val="00073835"/>
    <w:rsid w:val="000A21AE"/>
    <w:rsid w:val="001379FE"/>
    <w:rsid w:val="001808FC"/>
    <w:rsid w:val="00181000"/>
    <w:rsid w:val="001C0A13"/>
    <w:rsid w:val="001D42F8"/>
    <w:rsid w:val="001D75AB"/>
    <w:rsid w:val="001E5AF7"/>
    <w:rsid w:val="002239E7"/>
    <w:rsid w:val="00247550"/>
    <w:rsid w:val="00262787"/>
    <w:rsid w:val="00264DF6"/>
    <w:rsid w:val="002C3EBC"/>
    <w:rsid w:val="002F6638"/>
    <w:rsid w:val="0035500D"/>
    <w:rsid w:val="00361007"/>
    <w:rsid w:val="00361BEB"/>
    <w:rsid w:val="00362E65"/>
    <w:rsid w:val="003A48DC"/>
    <w:rsid w:val="003B13A9"/>
    <w:rsid w:val="003C74DC"/>
    <w:rsid w:val="00410106"/>
    <w:rsid w:val="004158F9"/>
    <w:rsid w:val="00457CF1"/>
    <w:rsid w:val="004626B4"/>
    <w:rsid w:val="0046493B"/>
    <w:rsid w:val="00494984"/>
    <w:rsid w:val="004F6410"/>
    <w:rsid w:val="00520228"/>
    <w:rsid w:val="0065266E"/>
    <w:rsid w:val="00693FC0"/>
    <w:rsid w:val="006C384D"/>
    <w:rsid w:val="00747CCE"/>
    <w:rsid w:val="0078450D"/>
    <w:rsid w:val="007B3E96"/>
    <w:rsid w:val="007D6278"/>
    <w:rsid w:val="008123B9"/>
    <w:rsid w:val="00851F63"/>
    <w:rsid w:val="00861DA1"/>
    <w:rsid w:val="00874350"/>
    <w:rsid w:val="0087702E"/>
    <w:rsid w:val="008978DA"/>
    <w:rsid w:val="008E4E64"/>
    <w:rsid w:val="008E68EE"/>
    <w:rsid w:val="008F1F48"/>
    <w:rsid w:val="00901463"/>
    <w:rsid w:val="00920631"/>
    <w:rsid w:val="00925653"/>
    <w:rsid w:val="00946CB3"/>
    <w:rsid w:val="00976752"/>
    <w:rsid w:val="009B0D50"/>
    <w:rsid w:val="009E2273"/>
    <w:rsid w:val="00A60593"/>
    <w:rsid w:val="00A806F2"/>
    <w:rsid w:val="00AE18EF"/>
    <w:rsid w:val="00AE1BDD"/>
    <w:rsid w:val="00AF34E8"/>
    <w:rsid w:val="00B3547C"/>
    <w:rsid w:val="00B4379D"/>
    <w:rsid w:val="00B55917"/>
    <w:rsid w:val="00B92B93"/>
    <w:rsid w:val="00BD6D9F"/>
    <w:rsid w:val="00C12C4C"/>
    <w:rsid w:val="00C27329"/>
    <w:rsid w:val="00C31EEB"/>
    <w:rsid w:val="00C712D1"/>
    <w:rsid w:val="00CB1089"/>
    <w:rsid w:val="00CD5A6F"/>
    <w:rsid w:val="00D10B17"/>
    <w:rsid w:val="00D5123F"/>
    <w:rsid w:val="00D663AD"/>
    <w:rsid w:val="00D962BD"/>
    <w:rsid w:val="00DC725F"/>
    <w:rsid w:val="00E475A6"/>
    <w:rsid w:val="00EA48ED"/>
    <w:rsid w:val="00EB617B"/>
    <w:rsid w:val="00EF466E"/>
    <w:rsid w:val="00F12158"/>
    <w:rsid w:val="00F63A9E"/>
    <w:rsid w:val="00F64CEA"/>
    <w:rsid w:val="00FB63E7"/>
    <w:rsid w:val="00FC0B2B"/>
    <w:rsid w:val="00FC557F"/>
    <w:rsid w:val="00FF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C21D1E"/>
  <w14:defaultImageDpi w14:val="300"/>
  <w15:docId w15:val="{F39B7EB7-542B-46D3-A56D-7809EAA0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A48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A48DC"/>
  </w:style>
  <w:style w:type="paragraph" w:styleId="a8">
    <w:name w:val="footer"/>
    <w:basedOn w:val="a"/>
    <w:link w:val="a9"/>
    <w:uiPriority w:val="99"/>
    <w:unhideWhenUsed/>
    <w:rsid w:val="003A48D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A48DC"/>
  </w:style>
  <w:style w:type="character" w:styleId="aa">
    <w:name w:val="annotation reference"/>
    <w:basedOn w:val="a0"/>
    <w:uiPriority w:val="99"/>
    <w:semiHidden/>
    <w:unhideWhenUsed/>
    <w:rsid w:val="00264DF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64DF6"/>
  </w:style>
  <w:style w:type="character" w:customStyle="1" w:styleId="ac">
    <w:name w:val="コメント文字列 (文字)"/>
    <w:basedOn w:val="a0"/>
    <w:link w:val="ab"/>
    <w:uiPriority w:val="99"/>
    <w:semiHidden/>
    <w:rsid w:val="00264DF6"/>
  </w:style>
  <w:style w:type="paragraph" w:styleId="ad">
    <w:name w:val="annotation subject"/>
    <w:basedOn w:val="ab"/>
    <w:next w:val="ab"/>
    <w:link w:val="ae"/>
    <w:uiPriority w:val="99"/>
    <w:semiHidden/>
    <w:unhideWhenUsed/>
    <w:rsid w:val="00264DF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64DF6"/>
    <w:rPr>
      <w:b/>
      <w:bCs/>
    </w:rPr>
  </w:style>
  <w:style w:type="paragraph" w:styleId="af">
    <w:name w:val="Revision"/>
    <w:hidden/>
    <w:uiPriority w:val="99"/>
    <w:semiHidden/>
    <w:rsid w:val="00920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73A0D6-8B2D-4BCE-B320-2627BC0DB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atsu Ryoh</dc:creator>
  <cp:lastModifiedBy>Funatsu Ryoh</cp:lastModifiedBy>
  <cp:revision>17</cp:revision>
  <dcterms:created xsi:type="dcterms:W3CDTF">2022-03-01T14:49:00Z</dcterms:created>
  <dcterms:modified xsi:type="dcterms:W3CDTF">2022-07-31T14:40:00Z</dcterms:modified>
</cp:coreProperties>
</file>